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bookmarkStart w:id="0" w:name="_GoBack"/>
      <w:bookmarkEnd w:id="0"/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a  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QAAGIG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TKGHFLVKTSPLVFIDKGQFLYGHREEQEEAPEESILVQTKHHVYSQDA-DADTAEAHGSQK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b  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QAAGIG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TKGHFLVKTSPLVFIDKGQFLYGHREEQEEAPEESILVQTKHHVYSQDA-DADTAEAHGSQKQ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a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KAAGIEL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TKGHFLVKTSPLMFIGKNQFLYGHKEEQEEAPEESIFVQTKHHEYGQDA-DADMGGALSSQEL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b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KAAGIEL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TKGHFLVKTSPLMFIGKSQFLYGHKEEQEEAPEESIFVQTKHHAYGQDA-DADMGEALSSQEL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a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QAVGTG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ETKGHFLVNTSPVVYFQNDHSQYGSRRAQEDGAEESSFEQTKHRVYGQDA-DVDLGETQSSQQ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b  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QAAGIG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ETKGHFLVKTSPVVYFQKDHLQYGSRRAQEDGAEESSFEQTKHRVYGQDA-DADLGETQSSQQ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Hamster Svs3a   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GKQAAGIGT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PKGHFLVRTPPVVFIQKGHFHYGPSEEREAASEESVFTQTKQHAYSQDA-DAEVRETQSSQE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a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EAAGIE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RKGHFLVKSPPVVFIQKGHFHYGPRGAQEDEPEGSVVVQTKHHVYRQDAAEADLGETQSSQQ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b    </w:t>
      </w:r>
      <w:r w:rsidRPr="00BC2281">
        <w:rPr>
          <w:rFonts w:ascii="Courier New" w:hAnsi="Courier New" w:cs="Courier New"/>
          <w:sz w:val="20"/>
          <w:szCs w:val="20"/>
          <w:u w:val="thick"/>
          <w:lang w:val="en-US" w:eastAsia="sv-SE"/>
        </w:rPr>
        <w:t>MKSIFFSLSLLLLLEKEAAGIEIY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GRKGHFLLKSPPVVFIQKGHFHYRPRGAQEDEPEGSVVVQTKHHVYRQDAAEADLGETQSSQEQT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                    ************** *:*.*   **  *****:.: *:::: :.:  *     :*   * * . ***:: * *** :.:   : .**: *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a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GLK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EEDELA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HE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A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T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HGASLKFYKAPLHLQKDVSQ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GYD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b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GLK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EEDELA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HE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A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T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HGASLKFYKAPLHLQKDVSQ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RGYD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a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LK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EEEDELA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LP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YA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P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I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MLKSHGAPLKSFKARLNLREDI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RGYG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b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LK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EEEDELA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LP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YA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P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I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M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MLKSHGAPLKSYKARLNLREDI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RGYG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a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GVS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NEEDEIS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RLQSH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HA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L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HRAPLKSSRASQTLQEAF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AHA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b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VSEDI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KEDKIS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PQLQSH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HA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L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TSHRAPLKSSRASQTLQEAF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AHA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Hamster Svs3a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LNEDID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EEDEIS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LQ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AQLRSQE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QRKTLGQVI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HSAPLKPYQAPLTLQKVSA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EYA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a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GLNEDL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EEDEIS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GGV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L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YRAPLKSYQAAITLQEGL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DYA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b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GLNEDLV</w:t>
      </w:r>
      <w:r w:rsidR="00BC2281"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DEEDEIS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Q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S</w:t>
      </w:r>
      <w:r w:rsidR="00BC2281"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SQ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SGA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QT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L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LG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V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LKSYRAPLKSYQAAITLQKGLP-Q</w:t>
      </w:r>
      <w:r w:rsidRPr="00BC2281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QIK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GKDYA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         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.:.**: *::**:::*** :* *:******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:*:::  .*:*** ** ** **: :*  *.*: * **  :*   *::    **:**: : 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a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HQDLPQVRQQHANVHRLKRKLGQSSKTVAFLP-IRHRFQPYH-GYFTQFQEHLHGSV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SFHHGPGM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NGGLMLYQGI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Rat Svs3b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HQDLPQVRQQHANVHRLKRKLGQSSKTVAFLP-IRHRFQPYH-GYFMQFQEHLHGSV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SFHHGPGM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NGGLMLYQGI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a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AEDLAQVRQQPAKVHRLKGKHRQSRKTAAFYPQFRRRSRPYP-RYFVQFQEQLQGSV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SFYPGPGM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RGGVILYQDAFTD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Mouse Svs3b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AEDLAQVRQQPAKVHRLKGKHRQSRKTAAFYPQFRRRSRPYP-RYFVQFQEQLQGSV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SFYPGPGM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RGGVILYQDAFTD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a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DEDQAQVRQQHKMVHRLKSKLAWARRTAEFLPYFRRHFQGYD-GYFVQFQGQLQGGI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PFHQAQQT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NGELILYQDA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Voule Svs3b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DEDQAQVCQQHKMVHRLKSKLAWARRTAEFLPYFRRHFQGYD-GYFVQFQGQLQGGI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PFHQAQQT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NGELILYQDA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Hamster Svs3a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DEDLARVHQQDKKVHKLKRNLGWARKTAENLPHLRQHSQGYD-GYVMQFQEQLQGGIH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TKSLHQAQGM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KGGLFLHQEVFA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a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KEDLAQVRQQHKKVHSL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R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GQARKTAAFFPYFRHHSQDYDDGYFVQFQEQLQGGIR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IKSFHRGHGA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KGGLTLYQDA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Deer mouse Svs3b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KEDLAQVRQQHKKVHSL</w:t>
      </w:r>
      <w:r w:rsidR="00BC2281" w:rsidRPr="00BC2281">
        <w:rPr>
          <w:rFonts w:ascii="Courier New" w:hAnsi="Courier New" w:cs="Courier New"/>
          <w:sz w:val="20"/>
          <w:szCs w:val="20"/>
          <w:highlight w:val="magenta"/>
          <w:lang w:val="en-US" w:eastAsia="sv-SE"/>
        </w:rPr>
        <w:t>QRK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LGQARKTAAFFPYFRHHSQDYDDGYFVQFQEQLQGGIRH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IKSFHQGHGA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Y</w:t>
      </w:r>
      <w:r w:rsidRPr="00BC2281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>PKGGLTLYQDAFTE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                    </w:t>
      </w:r>
      <w:r w:rsidR="00BC2281" w:rsidRPr="00BC2281">
        <w:rPr>
          <w:rFonts w:ascii="Courier New" w:hAnsi="Courier New" w:cs="Courier New"/>
          <w:sz w:val="20"/>
          <w:szCs w:val="20"/>
          <w:lang w:val="en-US" w:eastAsia="sv-SE"/>
        </w:rPr>
        <w:t>* :*  :* **   ** *: :   : :*.   * :*:: : *   *. *** :*:*.::*</w:t>
      </w:r>
      <w:r w:rsidRPr="00BC2281">
        <w:rPr>
          <w:rFonts w:ascii="Courier New" w:hAnsi="Courier New" w:cs="Courier New"/>
          <w:sz w:val="20"/>
          <w:szCs w:val="20"/>
          <w:lang w:val="en-US" w:eastAsia="sv-SE"/>
        </w:rPr>
        <w:t xml:space="preserve"> * :: .   ****.* : *:*  *::</w:t>
      </w:r>
    </w:p>
    <w:p w:rsidR="00F05939" w:rsidRPr="00BC2281" w:rsidRDefault="00F05939" w:rsidP="00F0593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:rsidR="00525755" w:rsidRPr="00BC2281" w:rsidRDefault="00525755" w:rsidP="00F0593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sectPr w:rsidR="00525755" w:rsidRPr="00BC2281" w:rsidSect="00F059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39"/>
    <w:rsid w:val="00525755"/>
    <w:rsid w:val="00BC2281"/>
    <w:rsid w:val="00F0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593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59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3150</Characters>
  <Application>Microsoft Office Word</Application>
  <DocSecurity>0</DocSecurity>
  <Lines>4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2</cp:revision>
  <dcterms:created xsi:type="dcterms:W3CDTF">2020-01-01T16:55:00Z</dcterms:created>
  <dcterms:modified xsi:type="dcterms:W3CDTF">2020-01-31T16:34:00Z</dcterms:modified>
</cp:coreProperties>
</file>